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96"/>
        <w:tblW w:w="9010" w:type="dxa"/>
        <w:tblLayout w:type="fixed"/>
        <w:tblLook w:val="0400" w:firstRow="0" w:lastRow="0" w:firstColumn="0" w:lastColumn="0" w:noHBand="0" w:noVBand="1"/>
      </w:tblPr>
      <w:tblGrid>
        <w:gridCol w:w="2285"/>
        <w:gridCol w:w="1243"/>
        <w:gridCol w:w="493"/>
        <w:gridCol w:w="456"/>
        <w:gridCol w:w="532"/>
        <w:gridCol w:w="423"/>
        <w:gridCol w:w="470"/>
        <w:gridCol w:w="550"/>
        <w:gridCol w:w="743"/>
        <w:gridCol w:w="583"/>
        <w:gridCol w:w="493"/>
        <w:gridCol w:w="723"/>
        <w:gridCol w:w="16"/>
      </w:tblGrid>
      <w:tr w:rsidR="00A8313B" w:rsidRPr="00AB7716" w:rsidTr="00A8313B">
        <w:tc>
          <w:tcPr>
            <w:tcW w:w="9010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B7716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ultimedia Appendix 4</w:t>
            </w:r>
            <w:bookmarkStart w:id="0" w:name="_GoBack"/>
            <w:bookmarkEnd w:id="0"/>
            <w:r w:rsidR="00A8313B" w:rsidRPr="00A8313B">
              <w:rPr>
                <w:b/>
                <w:color w:val="000000" w:themeColor="text1"/>
                <w:lang w:val="en-US"/>
              </w:rPr>
              <w:t xml:space="preserve">. </w:t>
            </w:r>
            <w:r w:rsidR="00A8313B" w:rsidRPr="00A8313B">
              <w:rPr>
                <w:color w:val="000000" w:themeColor="text1"/>
                <w:lang w:val="en-US"/>
              </w:rPr>
              <w:t>Single test results of each rater.</w:t>
            </w:r>
          </w:p>
        </w:tc>
      </w:tr>
      <w:tr w:rsidR="00A8313B" w:rsidRPr="00A8313B" w:rsidTr="00A8313B">
        <w:tc>
          <w:tcPr>
            <w:tcW w:w="901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Rater 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986" w:type="dxa"/>
            <w:gridSpan w:val="10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es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 w:themeColor="text1"/>
              </w:rPr>
            </w:pP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pp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I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V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V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I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IX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Total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ax. Poin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4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151F9F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SaniQ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M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tracke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Australi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llergymonito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k Me , AsthMe!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at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XCEL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dodge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m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Actionhero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Count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Rightbreath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lf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Eclub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Wizdypets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 diar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ypeak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:Management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Peak 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Breathcou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</w:rPr>
            </w:pPr>
          </w:p>
        </w:tc>
      </w:tr>
      <w:tr w:rsidR="00A8313B" w:rsidRPr="00A8313B" w:rsidTr="00A8313B">
        <w:tc>
          <w:tcPr>
            <w:tcW w:w="9010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Rater 2</w:t>
            </w:r>
          </w:p>
        </w:tc>
      </w:tr>
      <w:tr w:rsidR="00A8313B" w:rsidRPr="00A8313B" w:rsidTr="00A8313B">
        <w:trPr>
          <w:gridAfter w:val="1"/>
          <w:wAfter w:w="16" w:type="dxa"/>
          <w:cantSplit/>
        </w:trPr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pp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I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V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V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I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IX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Total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ax. Poin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4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151F9F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SaniQ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151F9F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M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tracke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Australi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llergyMonito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k Me , AsthMe!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at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Xcel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dodge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m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Actionhero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Count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Rightbreath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lastRenderedPageBreak/>
              <w:t>Elf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Eclub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4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Wizdypets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 diar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ypeak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:Management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Peak 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Breathcou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</w:rPr>
            </w:pPr>
          </w:p>
        </w:tc>
      </w:tr>
      <w:tr w:rsidR="00A8313B" w:rsidRPr="00A8313B" w:rsidTr="00A8313B">
        <w:tc>
          <w:tcPr>
            <w:tcW w:w="9010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Rater 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pp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II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V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V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VIII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IX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A8313B">
              <w:rPr>
                <w:color w:val="000000" w:themeColor="text1"/>
                <w:lang w:val="en-US"/>
              </w:rPr>
              <w:t>Total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ax. Poin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</w:rPr>
            </w:pPr>
            <w:r w:rsidRPr="00A8313B">
              <w:rPr>
                <w:b/>
                <w:color w:val="000000" w:themeColor="text1"/>
              </w:rPr>
              <w:t>4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151F9F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SaniQ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4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M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tracke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tabs>
                <w:tab w:val="left" w:pos="79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4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Australi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llergyMonitor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k Me , AsthMe!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at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Ger</w:t>
            </w:r>
            <w:r>
              <w:rPr>
                <w:color w:val="000000" w:themeColor="text1"/>
              </w:rPr>
              <w:t>.</w:t>
            </w:r>
            <w:r w:rsidRPr="00A8313B">
              <w:rPr>
                <w:color w:val="000000" w:themeColor="text1"/>
              </w:rPr>
              <w:t>,Engl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Xcel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dodge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Km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Actionhero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2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Count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Rightbreath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lf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tabs>
                <w:tab w:val="left" w:pos="452"/>
              </w:tabs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1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9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 Eclub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5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Wizdypets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 diary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4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mypeak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7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Asthma:Management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Inhaler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6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Peak Flow</w:t>
            </w:r>
          </w:p>
        </w:tc>
        <w:tc>
          <w:tcPr>
            <w:tcW w:w="12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532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9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3</w:t>
            </w:r>
          </w:p>
        </w:tc>
      </w:tr>
      <w:tr w:rsidR="00A8313B" w:rsidRPr="00A8313B" w:rsidTr="00A8313B">
        <w:trPr>
          <w:gridAfter w:val="1"/>
          <w:wAfter w:w="16" w:type="dxa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Breathcou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English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4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</w:rPr>
            </w:pPr>
            <w:r w:rsidRPr="00A8313B">
              <w:rPr>
                <w:color w:val="000000" w:themeColor="text1"/>
              </w:rPr>
              <w:t>18</w:t>
            </w:r>
          </w:p>
        </w:tc>
      </w:tr>
      <w:tr w:rsidR="00A8313B" w:rsidRPr="00A8313B" w:rsidTr="00A8313B">
        <w:tc>
          <w:tcPr>
            <w:tcW w:w="9010" w:type="dxa"/>
            <w:gridSpan w:val="13"/>
            <w:tcBorders>
              <w:bottom w:val="single" w:sz="4" w:space="0" w:color="auto"/>
            </w:tcBorders>
            <w:vAlign w:val="center"/>
          </w:tcPr>
          <w:p w:rsidR="00A8313B" w:rsidRPr="00A8313B" w:rsidRDefault="00A8313B" w:rsidP="00A8313B">
            <w:pPr>
              <w:keepNext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ategories </w:t>
            </w:r>
            <w:r w:rsidRPr="001E2648">
              <w:rPr>
                <w:color w:val="000000" w:themeColor="text1"/>
                <w:lang w:val="en-US"/>
              </w:rPr>
              <w:t>I: Language; II: Availability;</w:t>
            </w:r>
            <w:r>
              <w:rPr>
                <w:color w:val="000000" w:themeColor="text1"/>
                <w:lang w:val="en-US"/>
              </w:rPr>
              <w:t xml:space="preserve"> III: Functionality and Design; IV: Ease of Use; V: Potential for Improving Asthma Self-Management; VI: Child-friendly; VII: Fun, Factor and Incentives; VIII: Learning Factor; IX: Information Management and Medical Accuracy; X: Range of Function. Abbreviations: Engl.: English, Ger.: German; </w:t>
            </w:r>
          </w:p>
        </w:tc>
      </w:tr>
    </w:tbl>
    <w:p w:rsidR="009E0B75" w:rsidRPr="009E0B75" w:rsidRDefault="009E0B75" w:rsidP="009E0B75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 w:themeColor="text1"/>
          <w:sz w:val="20"/>
          <w:szCs w:val="20"/>
        </w:rPr>
      </w:pPr>
    </w:p>
    <w:p w:rsidR="009E0B75" w:rsidRPr="009E0B75" w:rsidRDefault="009E0B75" w:rsidP="009E0B75">
      <w:pPr>
        <w:widowControl w:val="0"/>
        <w:spacing w:line="360" w:lineRule="auto"/>
        <w:ind w:left="640" w:hanging="640"/>
        <w:rPr>
          <w:b/>
          <w:color w:val="000000" w:themeColor="text1"/>
          <w:sz w:val="20"/>
          <w:szCs w:val="20"/>
          <w:u w:val="single"/>
          <w:lang w:val="en-US"/>
        </w:rPr>
      </w:pPr>
    </w:p>
    <w:p w:rsidR="00E31FB9" w:rsidRPr="00A8313B" w:rsidRDefault="00E31FB9">
      <w:pPr>
        <w:rPr>
          <w:sz w:val="20"/>
          <w:szCs w:val="20"/>
          <w:lang w:val="en-US"/>
        </w:rPr>
      </w:pPr>
    </w:p>
    <w:sectPr w:rsidR="00E31FB9" w:rsidRPr="00A8313B" w:rsidSect="00A8313B"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75"/>
    <w:rsid w:val="00015CBA"/>
    <w:rsid w:val="00151F9F"/>
    <w:rsid w:val="002307AC"/>
    <w:rsid w:val="00315618"/>
    <w:rsid w:val="008B0B77"/>
    <w:rsid w:val="009E0B75"/>
    <w:rsid w:val="00A8313B"/>
    <w:rsid w:val="00AB7716"/>
    <w:rsid w:val="00E31FB9"/>
    <w:rsid w:val="00E3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C4A67"/>
  <w15:chartTrackingRefBased/>
  <w15:docId w15:val="{C6CFB9A7-96F6-2647-BDC6-043D8D7B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0B7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18T08:21:00Z</dcterms:created>
  <dcterms:modified xsi:type="dcterms:W3CDTF">2021-05-11T17:54:00Z</dcterms:modified>
</cp:coreProperties>
</file>